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2EC54D" w14:textId="3B8CED0F" w:rsidR="005A0A2D" w:rsidRDefault="005A0A2D" w:rsidP="005A0A2D">
      <w:pPr>
        <w:spacing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noProof/>
          <w:szCs w:val="20"/>
        </w:rPr>
        <w:drawing>
          <wp:inline distT="0" distB="0" distL="0" distR="0" wp14:anchorId="27D8A137" wp14:editId="30A8FAB0">
            <wp:extent cx="5400000" cy="216204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21620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A7D405" w14:textId="0D650149" w:rsidR="008F1DB4" w:rsidRPr="00787EF5" w:rsidRDefault="008F1DB4" w:rsidP="00FB65E9">
      <w:pPr>
        <w:spacing w:line="480" w:lineRule="auto"/>
        <w:rPr>
          <w:rFonts w:ascii="Times New Roman" w:hAnsi="Times New Roman" w:cs="Times New Roman"/>
          <w:bCs/>
        </w:rPr>
      </w:pPr>
      <w:r w:rsidRPr="00787EF5">
        <w:rPr>
          <w:rFonts w:ascii="Times New Roman" w:hAnsi="Times New Roman" w:cs="Times New Roman"/>
          <w:b/>
          <w:bCs/>
        </w:rPr>
        <w:t>Fig</w:t>
      </w:r>
      <w:r w:rsidR="00A5293F">
        <w:rPr>
          <w:rFonts w:ascii="Times New Roman" w:hAnsi="Times New Roman" w:cs="Times New Roman"/>
          <w:b/>
          <w:bCs/>
        </w:rPr>
        <w:t>ure</w:t>
      </w:r>
      <w:r w:rsidR="009608F4">
        <w:rPr>
          <w:rFonts w:ascii="Times New Roman" w:hAnsi="Times New Roman" w:cs="Times New Roman"/>
          <w:b/>
          <w:bCs/>
        </w:rPr>
        <w:t xml:space="preserve"> </w:t>
      </w:r>
      <w:bookmarkStart w:id="0" w:name="_GoBack"/>
      <w:bookmarkEnd w:id="0"/>
      <w:r w:rsidRPr="00787EF5">
        <w:rPr>
          <w:rFonts w:ascii="Times New Roman" w:hAnsi="Times New Roman" w:cs="Times New Roman"/>
          <w:b/>
          <w:bCs/>
        </w:rPr>
        <w:t xml:space="preserve">S1 </w:t>
      </w:r>
      <w:r w:rsidRPr="00787EF5">
        <w:rPr>
          <w:rFonts w:ascii="Times New Roman" w:hAnsi="Times New Roman" w:cs="Times New Roman"/>
          <w:bCs/>
        </w:rPr>
        <w:t xml:space="preserve">(a) Temperature dependence of </w:t>
      </w:r>
      <w:r w:rsidR="000341BD" w:rsidRPr="00787EF5">
        <w:rPr>
          <w:rFonts w:ascii="Times New Roman" w:hAnsi="Times New Roman" w:cs="Times New Roman"/>
          <w:bCs/>
        </w:rPr>
        <w:t xml:space="preserve">normalized </w:t>
      </w:r>
      <w:r w:rsidRPr="00787EF5">
        <w:rPr>
          <w:rFonts w:ascii="Times New Roman" w:hAnsi="Times New Roman" w:cs="Times New Roman"/>
          <w:bCs/>
        </w:rPr>
        <w:t xml:space="preserve">resistance </w:t>
      </w:r>
      <w:r w:rsidR="000341BD" w:rsidRPr="00787EF5">
        <w:rPr>
          <w:rFonts w:ascii="Times New Roman" w:hAnsi="Times New Roman" w:cs="Times New Roman"/>
          <w:bCs/>
        </w:rPr>
        <w:t>(</w:t>
      </w:r>
      <w:r w:rsidR="000341BD" w:rsidRPr="00787EF5">
        <w:rPr>
          <w:rFonts w:ascii="Times New Roman" w:hAnsi="Times New Roman" w:cs="Times New Roman"/>
          <w:bCs/>
          <w:i/>
        </w:rPr>
        <w:t>R</w:t>
      </w:r>
      <w:r w:rsidR="000341BD" w:rsidRPr="00787EF5">
        <w:rPr>
          <w:rFonts w:ascii="Times New Roman" w:hAnsi="Times New Roman" w:cs="Times New Roman"/>
          <w:bCs/>
        </w:rPr>
        <w:t>/</w:t>
      </w:r>
      <w:r w:rsidR="000341BD" w:rsidRPr="00787EF5">
        <w:rPr>
          <w:rFonts w:ascii="Times New Roman" w:hAnsi="Times New Roman" w:cs="Times New Roman"/>
          <w:bCs/>
          <w:i/>
        </w:rPr>
        <w:t>R</w:t>
      </w:r>
      <w:r w:rsidR="000341BD" w:rsidRPr="00787EF5">
        <w:rPr>
          <w:rFonts w:ascii="Times New Roman" w:hAnsi="Times New Roman" w:cs="Times New Roman"/>
          <w:bCs/>
          <w:i/>
          <w:vertAlign w:val="subscript"/>
        </w:rPr>
        <w:t>T</w:t>
      </w:r>
      <w:r w:rsidR="000341BD" w:rsidRPr="00787EF5">
        <w:rPr>
          <w:rFonts w:ascii="Times New Roman" w:hAnsi="Times New Roman" w:cs="Times New Roman"/>
          <w:bCs/>
          <w:vertAlign w:val="subscript"/>
        </w:rPr>
        <w:t xml:space="preserve"> = 300 K</w:t>
      </w:r>
      <w:r w:rsidR="000341BD" w:rsidRPr="00787EF5">
        <w:rPr>
          <w:rFonts w:ascii="Times New Roman" w:hAnsi="Times New Roman" w:cs="Times New Roman"/>
          <w:bCs/>
        </w:rPr>
        <w:t xml:space="preserve">) </w:t>
      </w:r>
      <w:r w:rsidRPr="00787EF5">
        <w:rPr>
          <w:rFonts w:ascii="Times New Roman" w:hAnsi="Times New Roman" w:cs="Times New Roman"/>
          <w:bCs/>
        </w:rPr>
        <w:t xml:space="preserve">for cool-down and warm-up </w:t>
      </w:r>
      <w:r w:rsidR="00367F91" w:rsidRPr="00787EF5">
        <w:rPr>
          <w:rFonts w:ascii="Times New Roman" w:hAnsi="Times New Roman" w:cs="Times New Roman"/>
          <w:bCs/>
        </w:rPr>
        <w:t xml:space="preserve">processes </w:t>
      </w:r>
      <w:r w:rsidR="000C13AD">
        <w:rPr>
          <w:rFonts w:ascii="Times New Roman" w:hAnsi="Times New Roman" w:cs="Times New Roman"/>
          <w:bCs/>
        </w:rPr>
        <w:t>with</w:t>
      </w:r>
      <w:r w:rsidRPr="00787EF5">
        <w:rPr>
          <w:rFonts w:ascii="Times New Roman" w:hAnsi="Times New Roman" w:cs="Times New Roman"/>
          <w:bCs/>
        </w:rPr>
        <w:t xml:space="preserve"> </w:t>
      </w:r>
      <w:r w:rsidR="00367F91" w:rsidRPr="00787EF5">
        <w:rPr>
          <w:rFonts w:ascii="Times New Roman" w:hAnsi="Times New Roman" w:cs="Times New Roman"/>
          <w:bCs/>
        </w:rPr>
        <w:t xml:space="preserve">(a) </w:t>
      </w:r>
      <w:r w:rsidRPr="00787EF5">
        <w:rPr>
          <w:rFonts w:ascii="Times New Roman" w:hAnsi="Times New Roman" w:cs="Times New Roman"/>
          <w:bCs/>
          <w:i/>
        </w:rPr>
        <w:t>V</w:t>
      </w:r>
      <w:r w:rsidRPr="00787EF5">
        <w:rPr>
          <w:rFonts w:ascii="Times New Roman" w:hAnsi="Times New Roman" w:cs="Times New Roman"/>
          <w:bCs/>
          <w:i/>
          <w:vertAlign w:val="subscript"/>
        </w:rPr>
        <w:t>BG</w:t>
      </w:r>
      <w:r w:rsidRPr="00787EF5">
        <w:rPr>
          <w:rFonts w:ascii="Times New Roman" w:hAnsi="Times New Roman" w:cs="Times New Roman"/>
          <w:bCs/>
        </w:rPr>
        <w:t xml:space="preserve"> = 5 V (b) </w:t>
      </w:r>
      <w:r w:rsidR="00367F91" w:rsidRPr="00787EF5">
        <w:rPr>
          <w:rFonts w:ascii="Times New Roman" w:hAnsi="Times New Roman" w:cs="Times New Roman"/>
          <w:bCs/>
          <w:i/>
        </w:rPr>
        <w:t>V</w:t>
      </w:r>
      <w:r w:rsidR="00367F91" w:rsidRPr="00787EF5">
        <w:rPr>
          <w:rFonts w:ascii="Times New Roman" w:hAnsi="Times New Roman" w:cs="Times New Roman"/>
          <w:bCs/>
          <w:i/>
          <w:vertAlign w:val="subscript"/>
        </w:rPr>
        <w:t>BG</w:t>
      </w:r>
      <w:r w:rsidR="00367F91" w:rsidRPr="00787EF5">
        <w:rPr>
          <w:rFonts w:ascii="Times New Roman" w:hAnsi="Times New Roman" w:cs="Times New Roman"/>
          <w:bCs/>
        </w:rPr>
        <w:t xml:space="preserve"> =</w:t>
      </w:r>
      <w:r w:rsidR="00E3159B" w:rsidRPr="00787EF5">
        <w:rPr>
          <w:rFonts w:ascii="Times New Roman" w:hAnsi="Times New Roman" w:cs="Times New Roman"/>
          <w:bCs/>
        </w:rPr>
        <w:t xml:space="preserve"> </w:t>
      </w:r>
      <w:r w:rsidRPr="00787EF5">
        <w:rPr>
          <w:rFonts w:ascii="Times New Roman" w:hAnsi="Times New Roman" w:cs="Times New Roman"/>
          <w:bCs/>
        </w:rPr>
        <w:t xml:space="preserve">10 V in STO/LAO/STO </w:t>
      </w:r>
      <w:proofErr w:type="spellStart"/>
      <w:r w:rsidRPr="00787EF5">
        <w:rPr>
          <w:rFonts w:ascii="Times New Roman" w:hAnsi="Times New Roman" w:cs="Times New Roman"/>
          <w:bCs/>
        </w:rPr>
        <w:t>trilayer</w:t>
      </w:r>
      <w:proofErr w:type="spellEnd"/>
      <w:r w:rsidRPr="00787EF5">
        <w:rPr>
          <w:rFonts w:ascii="Times New Roman" w:hAnsi="Times New Roman" w:cs="Times New Roman"/>
          <w:bCs/>
        </w:rPr>
        <w:t>.</w:t>
      </w:r>
      <w:r w:rsidR="003F4242">
        <w:rPr>
          <w:rFonts w:ascii="Times New Roman" w:hAnsi="Times New Roman" w:cs="Times New Roman"/>
          <w:bCs/>
        </w:rPr>
        <w:t xml:space="preserve"> </w:t>
      </w:r>
      <w:r w:rsidR="003F4242" w:rsidRPr="00157E5C">
        <w:rPr>
          <w:rFonts w:ascii="Times New Roman" w:hAnsi="Times New Roman"/>
          <w:szCs w:val="20"/>
        </w:rPr>
        <w:t xml:space="preserve">Black and red </w:t>
      </w:r>
      <w:r w:rsidR="003F4242">
        <w:rPr>
          <w:rFonts w:ascii="Times New Roman" w:hAnsi="Times New Roman"/>
          <w:szCs w:val="20"/>
        </w:rPr>
        <w:t>curves</w:t>
      </w:r>
      <w:r w:rsidR="003F4242" w:rsidRPr="00157E5C">
        <w:rPr>
          <w:rFonts w:ascii="Times New Roman" w:hAnsi="Times New Roman"/>
          <w:szCs w:val="20"/>
        </w:rPr>
        <w:t xml:space="preserve"> show </w:t>
      </w:r>
      <w:r w:rsidR="003F4242" w:rsidRPr="00157E5C">
        <w:rPr>
          <w:rFonts w:ascii="Times New Roman" w:hAnsi="Times New Roman"/>
          <w:bCs/>
          <w:i/>
        </w:rPr>
        <w:t>R</w:t>
      </w:r>
      <w:r w:rsidR="003F4242" w:rsidRPr="0085691E">
        <w:rPr>
          <w:rFonts w:ascii="Times New Roman" w:hAnsi="Times New Roman"/>
          <w:bCs/>
        </w:rPr>
        <w:t>(</w:t>
      </w:r>
      <w:r w:rsidR="003F4242" w:rsidRPr="0085691E">
        <w:rPr>
          <w:rFonts w:ascii="Times New Roman" w:hAnsi="Times New Roman"/>
          <w:bCs/>
          <w:i/>
        </w:rPr>
        <w:t>T</w:t>
      </w:r>
      <w:r w:rsidR="003F4242" w:rsidRPr="0085691E">
        <w:rPr>
          <w:rFonts w:ascii="Times New Roman" w:hAnsi="Times New Roman"/>
          <w:bCs/>
        </w:rPr>
        <w:t>)</w:t>
      </w:r>
      <w:r w:rsidR="003F4242">
        <w:rPr>
          <w:rFonts w:ascii="Times New Roman" w:hAnsi="Times New Roman"/>
          <w:bCs/>
        </w:rPr>
        <w:t>/</w:t>
      </w:r>
      <w:r w:rsidR="003F4242" w:rsidRPr="0085691E">
        <w:rPr>
          <w:rFonts w:ascii="Times New Roman" w:hAnsi="Times New Roman"/>
          <w:bCs/>
          <w:i/>
        </w:rPr>
        <w:t>R</w:t>
      </w:r>
      <w:r w:rsidR="003F4242" w:rsidRPr="0085691E">
        <w:rPr>
          <w:rFonts w:ascii="Times New Roman" w:hAnsi="Times New Roman"/>
          <w:bCs/>
          <w:i/>
          <w:vertAlign w:val="subscript"/>
        </w:rPr>
        <w:t>T</w:t>
      </w:r>
      <w:r w:rsidR="003F4242" w:rsidRPr="0085691E">
        <w:rPr>
          <w:rFonts w:ascii="Times New Roman" w:hAnsi="Times New Roman"/>
          <w:bCs/>
          <w:vertAlign w:val="subscript"/>
        </w:rPr>
        <w:t xml:space="preserve"> = 300 K</w:t>
      </w:r>
      <w:r w:rsidR="003F4242" w:rsidRPr="00B5368C">
        <w:rPr>
          <w:rFonts w:ascii="Times New Roman" w:hAnsi="Times New Roman"/>
          <w:szCs w:val="20"/>
        </w:rPr>
        <w:t xml:space="preserve"> </w:t>
      </w:r>
      <w:r w:rsidR="003F4242" w:rsidRPr="00157E5C">
        <w:rPr>
          <w:rFonts w:ascii="Times New Roman" w:hAnsi="Times New Roman"/>
          <w:szCs w:val="20"/>
        </w:rPr>
        <w:t>for cool down and warm-up</w:t>
      </w:r>
      <w:r w:rsidR="003F4242">
        <w:rPr>
          <w:rFonts w:ascii="Times New Roman" w:hAnsi="Times New Roman"/>
          <w:szCs w:val="20"/>
        </w:rPr>
        <w:t xml:space="preserve"> processes, respectively</w:t>
      </w:r>
      <w:r w:rsidR="003F4242" w:rsidRPr="00157E5C">
        <w:rPr>
          <w:rFonts w:ascii="Times New Roman" w:hAnsi="Times New Roman"/>
          <w:szCs w:val="20"/>
        </w:rPr>
        <w:t>.</w:t>
      </w:r>
    </w:p>
    <w:p w14:paraId="6CA6D324" w14:textId="77777777" w:rsidR="00FB65E9" w:rsidRPr="00FB65E9" w:rsidRDefault="00FB65E9" w:rsidP="005516CA">
      <w:pPr>
        <w:spacing w:line="480" w:lineRule="auto"/>
        <w:rPr>
          <w:rFonts w:ascii="Times New Roman" w:hAnsi="Times New Roman" w:cs="Times New Roman"/>
          <w:szCs w:val="20"/>
        </w:rPr>
      </w:pPr>
    </w:p>
    <w:sectPr w:rsidR="00FB65E9" w:rsidRPr="00FB65E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455B79" w14:textId="77777777" w:rsidR="008177D4" w:rsidRDefault="008177D4" w:rsidP="00DA4043">
      <w:pPr>
        <w:spacing w:after="0" w:line="240" w:lineRule="auto"/>
      </w:pPr>
      <w:r>
        <w:separator/>
      </w:r>
    </w:p>
  </w:endnote>
  <w:endnote w:type="continuationSeparator" w:id="0">
    <w:p w14:paraId="09CE22C1" w14:textId="77777777" w:rsidR="008177D4" w:rsidRDefault="008177D4" w:rsidP="00DA4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EC5736" w14:textId="77777777" w:rsidR="008177D4" w:rsidRDefault="008177D4" w:rsidP="00DA4043">
      <w:pPr>
        <w:spacing w:after="0" w:line="240" w:lineRule="auto"/>
      </w:pPr>
      <w:r>
        <w:separator/>
      </w:r>
    </w:p>
  </w:footnote>
  <w:footnote w:type="continuationSeparator" w:id="0">
    <w:p w14:paraId="337B9173" w14:textId="77777777" w:rsidR="008177D4" w:rsidRDefault="008177D4" w:rsidP="00DA4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B35D2"/>
    <w:multiLevelType w:val="hybridMultilevel"/>
    <w:tmpl w:val="A80C60CE"/>
    <w:lvl w:ilvl="0" w:tplc="F2B0004C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83" w:hanging="400"/>
      </w:pPr>
    </w:lvl>
    <w:lvl w:ilvl="2" w:tplc="0409001B" w:tentative="1">
      <w:start w:val="1"/>
      <w:numFmt w:val="lowerRoman"/>
      <w:lvlText w:val="%3."/>
      <w:lvlJc w:val="right"/>
      <w:pPr>
        <w:ind w:left="1483" w:hanging="400"/>
      </w:pPr>
    </w:lvl>
    <w:lvl w:ilvl="3" w:tplc="0409000F" w:tentative="1">
      <w:start w:val="1"/>
      <w:numFmt w:val="decimal"/>
      <w:lvlText w:val="%4."/>
      <w:lvlJc w:val="left"/>
      <w:pPr>
        <w:ind w:left="1883" w:hanging="400"/>
      </w:pPr>
    </w:lvl>
    <w:lvl w:ilvl="4" w:tplc="04090019" w:tentative="1">
      <w:start w:val="1"/>
      <w:numFmt w:val="upperLetter"/>
      <w:lvlText w:val="%5."/>
      <w:lvlJc w:val="left"/>
      <w:pPr>
        <w:ind w:left="2283" w:hanging="400"/>
      </w:pPr>
    </w:lvl>
    <w:lvl w:ilvl="5" w:tplc="0409001B" w:tentative="1">
      <w:start w:val="1"/>
      <w:numFmt w:val="lowerRoman"/>
      <w:lvlText w:val="%6."/>
      <w:lvlJc w:val="right"/>
      <w:pPr>
        <w:ind w:left="2683" w:hanging="400"/>
      </w:pPr>
    </w:lvl>
    <w:lvl w:ilvl="6" w:tplc="0409000F" w:tentative="1">
      <w:start w:val="1"/>
      <w:numFmt w:val="decimal"/>
      <w:lvlText w:val="%7."/>
      <w:lvlJc w:val="left"/>
      <w:pPr>
        <w:ind w:left="3083" w:hanging="400"/>
      </w:pPr>
    </w:lvl>
    <w:lvl w:ilvl="7" w:tplc="04090019" w:tentative="1">
      <w:start w:val="1"/>
      <w:numFmt w:val="upperLetter"/>
      <w:lvlText w:val="%8."/>
      <w:lvlJc w:val="left"/>
      <w:pPr>
        <w:ind w:left="3483" w:hanging="400"/>
      </w:pPr>
    </w:lvl>
    <w:lvl w:ilvl="8" w:tplc="0409001B" w:tentative="1">
      <w:start w:val="1"/>
      <w:numFmt w:val="lowerRoman"/>
      <w:lvlText w:val="%9."/>
      <w:lvlJc w:val="right"/>
      <w:pPr>
        <w:ind w:left="3883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4096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043"/>
    <w:rsid w:val="00004F30"/>
    <w:rsid w:val="00005106"/>
    <w:rsid w:val="00005599"/>
    <w:rsid w:val="0002268A"/>
    <w:rsid w:val="000261E0"/>
    <w:rsid w:val="000341BD"/>
    <w:rsid w:val="00035142"/>
    <w:rsid w:val="0003751E"/>
    <w:rsid w:val="00047DB9"/>
    <w:rsid w:val="00053769"/>
    <w:rsid w:val="00063599"/>
    <w:rsid w:val="00063F91"/>
    <w:rsid w:val="00067D53"/>
    <w:rsid w:val="00071057"/>
    <w:rsid w:val="000723CF"/>
    <w:rsid w:val="00085CB5"/>
    <w:rsid w:val="000976EB"/>
    <w:rsid w:val="000A5023"/>
    <w:rsid w:val="000A5472"/>
    <w:rsid w:val="000A6EC8"/>
    <w:rsid w:val="000B2DD4"/>
    <w:rsid w:val="000B3096"/>
    <w:rsid w:val="000B486C"/>
    <w:rsid w:val="000C01C4"/>
    <w:rsid w:val="000C0CB5"/>
    <w:rsid w:val="000C13AD"/>
    <w:rsid w:val="000C168E"/>
    <w:rsid w:val="000C1909"/>
    <w:rsid w:val="000D02D5"/>
    <w:rsid w:val="000D0B15"/>
    <w:rsid w:val="000D0D5A"/>
    <w:rsid w:val="000E64D4"/>
    <w:rsid w:val="000F0852"/>
    <w:rsid w:val="000F0C5D"/>
    <w:rsid w:val="000F76EB"/>
    <w:rsid w:val="0010501B"/>
    <w:rsid w:val="00106D86"/>
    <w:rsid w:val="001241C6"/>
    <w:rsid w:val="00131E9F"/>
    <w:rsid w:val="00132287"/>
    <w:rsid w:val="00137D44"/>
    <w:rsid w:val="00142090"/>
    <w:rsid w:val="001448D5"/>
    <w:rsid w:val="001573AF"/>
    <w:rsid w:val="001768DA"/>
    <w:rsid w:val="00177A90"/>
    <w:rsid w:val="0018394B"/>
    <w:rsid w:val="001863D6"/>
    <w:rsid w:val="00187A1F"/>
    <w:rsid w:val="001A0D19"/>
    <w:rsid w:val="001A2AE9"/>
    <w:rsid w:val="001A342E"/>
    <w:rsid w:val="001A52B0"/>
    <w:rsid w:val="001A7406"/>
    <w:rsid w:val="001A7FDA"/>
    <w:rsid w:val="001B2CBA"/>
    <w:rsid w:val="001C1AAE"/>
    <w:rsid w:val="001C1B2D"/>
    <w:rsid w:val="001C2E7E"/>
    <w:rsid w:val="001C47F4"/>
    <w:rsid w:val="001D3CDC"/>
    <w:rsid w:val="001D6DF9"/>
    <w:rsid w:val="001D7D00"/>
    <w:rsid w:val="001E2BEA"/>
    <w:rsid w:val="001F4672"/>
    <w:rsid w:val="001F4DE6"/>
    <w:rsid w:val="001F5722"/>
    <w:rsid w:val="001F6C66"/>
    <w:rsid w:val="002009B2"/>
    <w:rsid w:val="00207611"/>
    <w:rsid w:val="00213C46"/>
    <w:rsid w:val="00223622"/>
    <w:rsid w:val="00224D8C"/>
    <w:rsid w:val="00226810"/>
    <w:rsid w:val="002355BD"/>
    <w:rsid w:val="00235A1B"/>
    <w:rsid w:val="002413BD"/>
    <w:rsid w:val="002427F7"/>
    <w:rsid w:val="002436FA"/>
    <w:rsid w:val="002548A9"/>
    <w:rsid w:val="00254DE1"/>
    <w:rsid w:val="00255167"/>
    <w:rsid w:val="00260B63"/>
    <w:rsid w:val="002837AF"/>
    <w:rsid w:val="00285F5F"/>
    <w:rsid w:val="00291174"/>
    <w:rsid w:val="00296C74"/>
    <w:rsid w:val="002A0149"/>
    <w:rsid w:val="002A4150"/>
    <w:rsid w:val="002A4C04"/>
    <w:rsid w:val="002A560E"/>
    <w:rsid w:val="002A7A7F"/>
    <w:rsid w:val="002B3961"/>
    <w:rsid w:val="002B5834"/>
    <w:rsid w:val="002C06D7"/>
    <w:rsid w:val="002C34AA"/>
    <w:rsid w:val="002C5822"/>
    <w:rsid w:val="002C6BDD"/>
    <w:rsid w:val="002C7617"/>
    <w:rsid w:val="002D14AE"/>
    <w:rsid w:val="002D41E6"/>
    <w:rsid w:val="002D6EDA"/>
    <w:rsid w:val="002E37AD"/>
    <w:rsid w:val="002F04E9"/>
    <w:rsid w:val="002F7A71"/>
    <w:rsid w:val="00306202"/>
    <w:rsid w:val="00310561"/>
    <w:rsid w:val="00313EBF"/>
    <w:rsid w:val="00324E3E"/>
    <w:rsid w:val="00326D7E"/>
    <w:rsid w:val="00330E73"/>
    <w:rsid w:val="003326C0"/>
    <w:rsid w:val="00343CE6"/>
    <w:rsid w:val="0035054B"/>
    <w:rsid w:val="00351272"/>
    <w:rsid w:val="003537AD"/>
    <w:rsid w:val="00355FDD"/>
    <w:rsid w:val="00360F08"/>
    <w:rsid w:val="00364C64"/>
    <w:rsid w:val="0036761B"/>
    <w:rsid w:val="00367F91"/>
    <w:rsid w:val="00371B0E"/>
    <w:rsid w:val="003823EC"/>
    <w:rsid w:val="00382A2B"/>
    <w:rsid w:val="00386F7C"/>
    <w:rsid w:val="00391F09"/>
    <w:rsid w:val="003970CB"/>
    <w:rsid w:val="003A12F7"/>
    <w:rsid w:val="003A4872"/>
    <w:rsid w:val="003A666A"/>
    <w:rsid w:val="003B1DB8"/>
    <w:rsid w:val="003B524B"/>
    <w:rsid w:val="003B6642"/>
    <w:rsid w:val="003B6DE7"/>
    <w:rsid w:val="003B7ADB"/>
    <w:rsid w:val="003C4482"/>
    <w:rsid w:val="003C6EFE"/>
    <w:rsid w:val="003C7201"/>
    <w:rsid w:val="003D2B59"/>
    <w:rsid w:val="003D5FA5"/>
    <w:rsid w:val="003E1DCD"/>
    <w:rsid w:val="003F1902"/>
    <w:rsid w:val="003F1D98"/>
    <w:rsid w:val="003F4242"/>
    <w:rsid w:val="003F60B1"/>
    <w:rsid w:val="00400FB4"/>
    <w:rsid w:val="00404374"/>
    <w:rsid w:val="00404C63"/>
    <w:rsid w:val="004166CB"/>
    <w:rsid w:val="00416FCC"/>
    <w:rsid w:val="00417A77"/>
    <w:rsid w:val="00417ADD"/>
    <w:rsid w:val="0042034E"/>
    <w:rsid w:val="00422F38"/>
    <w:rsid w:val="00431E7D"/>
    <w:rsid w:val="00432619"/>
    <w:rsid w:val="00432E86"/>
    <w:rsid w:val="00435F9C"/>
    <w:rsid w:val="00437F4F"/>
    <w:rsid w:val="0044074C"/>
    <w:rsid w:val="004419A7"/>
    <w:rsid w:val="0044333E"/>
    <w:rsid w:val="00451ECD"/>
    <w:rsid w:val="004603B4"/>
    <w:rsid w:val="00463E8A"/>
    <w:rsid w:val="00467CCF"/>
    <w:rsid w:val="00474CFE"/>
    <w:rsid w:val="00477688"/>
    <w:rsid w:val="00477FEE"/>
    <w:rsid w:val="00480548"/>
    <w:rsid w:val="004820F6"/>
    <w:rsid w:val="004933A8"/>
    <w:rsid w:val="00496A09"/>
    <w:rsid w:val="0049712C"/>
    <w:rsid w:val="004A37E9"/>
    <w:rsid w:val="004B209D"/>
    <w:rsid w:val="004C0584"/>
    <w:rsid w:val="004C1ADB"/>
    <w:rsid w:val="004C3999"/>
    <w:rsid w:val="004C6E7E"/>
    <w:rsid w:val="004D2335"/>
    <w:rsid w:val="004D52BF"/>
    <w:rsid w:val="004E4B61"/>
    <w:rsid w:val="004E4BA4"/>
    <w:rsid w:val="004E5334"/>
    <w:rsid w:val="004E7046"/>
    <w:rsid w:val="004F1961"/>
    <w:rsid w:val="004F464D"/>
    <w:rsid w:val="00505E23"/>
    <w:rsid w:val="00510C13"/>
    <w:rsid w:val="0051269E"/>
    <w:rsid w:val="0051597E"/>
    <w:rsid w:val="005163BB"/>
    <w:rsid w:val="00522AE3"/>
    <w:rsid w:val="00530AED"/>
    <w:rsid w:val="00541C70"/>
    <w:rsid w:val="00541FC9"/>
    <w:rsid w:val="00543F91"/>
    <w:rsid w:val="005516CA"/>
    <w:rsid w:val="00552A03"/>
    <w:rsid w:val="00554D52"/>
    <w:rsid w:val="00555432"/>
    <w:rsid w:val="00557233"/>
    <w:rsid w:val="005658BB"/>
    <w:rsid w:val="005663D4"/>
    <w:rsid w:val="00574BCA"/>
    <w:rsid w:val="005764F3"/>
    <w:rsid w:val="005817A7"/>
    <w:rsid w:val="00592CD0"/>
    <w:rsid w:val="005970CF"/>
    <w:rsid w:val="005A0A2D"/>
    <w:rsid w:val="005A0E9C"/>
    <w:rsid w:val="005A2481"/>
    <w:rsid w:val="005A5267"/>
    <w:rsid w:val="005A61AD"/>
    <w:rsid w:val="005C4876"/>
    <w:rsid w:val="005D1A5E"/>
    <w:rsid w:val="005D2F37"/>
    <w:rsid w:val="005D36B2"/>
    <w:rsid w:val="005D68B3"/>
    <w:rsid w:val="005E2E18"/>
    <w:rsid w:val="005E41F3"/>
    <w:rsid w:val="005E4395"/>
    <w:rsid w:val="005F165C"/>
    <w:rsid w:val="005F1813"/>
    <w:rsid w:val="005F18B4"/>
    <w:rsid w:val="005F497C"/>
    <w:rsid w:val="006053A0"/>
    <w:rsid w:val="006159E5"/>
    <w:rsid w:val="00617B57"/>
    <w:rsid w:val="0062541E"/>
    <w:rsid w:val="006263CB"/>
    <w:rsid w:val="00634634"/>
    <w:rsid w:val="00635DF7"/>
    <w:rsid w:val="00637E41"/>
    <w:rsid w:val="00656C3D"/>
    <w:rsid w:val="006609C4"/>
    <w:rsid w:val="00662A79"/>
    <w:rsid w:val="0066451E"/>
    <w:rsid w:val="006665AE"/>
    <w:rsid w:val="00666E58"/>
    <w:rsid w:val="006726A9"/>
    <w:rsid w:val="00675C54"/>
    <w:rsid w:val="00694858"/>
    <w:rsid w:val="006A2589"/>
    <w:rsid w:val="006A2F94"/>
    <w:rsid w:val="006A3866"/>
    <w:rsid w:val="006A5D67"/>
    <w:rsid w:val="006A79AE"/>
    <w:rsid w:val="006C0AC5"/>
    <w:rsid w:val="006C2C14"/>
    <w:rsid w:val="006C3B5D"/>
    <w:rsid w:val="006D1B4E"/>
    <w:rsid w:val="006D22D4"/>
    <w:rsid w:val="006E289F"/>
    <w:rsid w:val="006E4599"/>
    <w:rsid w:val="006E5050"/>
    <w:rsid w:val="006F0400"/>
    <w:rsid w:val="006F1C32"/>
    <w:rsid w:val="0070626B"/>
    <w:rsid w:val="00712F31"/>
    <w:rsid w:val="007167D6"/>
    <w:rsid w:val="007213FB"/>
    <w:rsid w:val="00725CD0"/>
    <w:rsid w:val="00727CEA"/>
    <w:rsid w:val="00730D78"/>
    <w:rsid w:val="00732536"/>
    <w:rsid w:val="0073321F"/>
    <w:rsid w:val="007347BE"/>
    <w:rsid w:val="007409C2"/>
    <w:rsid w:val="007444C4"/>
    <w:rsid w:val="00747253"/>
    <w:rsid w:val="007503E8"/>
    <w:rsid w:val="00750511"/>
    <w:rsid w:val="00753C57"/>
    <w:rsid w:val="007664F6"/>
    <w:rsid w:val="0077199C"/>
    <w:rsid w:val="007726F4"/>
    <w:rsid w:val="007803EE"/>
    <w:rsid w:val="00787EF5"/>
    <w:rsid w:val="007909E8"/>
    <w:rsid w:val="007A12A4"/>
    <w:rsid w:val="007A43DE"/>
    <w:rsid w:val="007A4D7C"/>
    <w:rsid w:val="007B0F5E"/>
    <w:rsid w:val="007B33F0"/>
    <w:rsid w:val="007B6D09"/>
    <w:rsid w:val="007B7181"/>
    <w:rsid w:val="007B76B0"/>
    <w:rsid w:val="007C2500"/>
    <w:rsid w:val="007C3DDB"/>
    <w:rsid w:val="007D4F0D"/>
    <w:rsid w:val="007E1FCA"/>
    <w:rsid w:val="007E53A7"/>
    <w:rsid w:val="007E7925"/>
    <w:rsid w:val="007F40B2"/>
    <w:rsid w:val="007F514D"/>
    <w:rsid w:val="00802537"/>
    <w:rsid w:val="00802C61"/>
    <w:rsid w:val="00804E1B"/>
    <w:rsid w:val="00811F6B"/>
    <w:rsid w:val="00815CBD"/>
    <w:rsid w:val="008177D4"/>
    <w:rsid w:val="00817E93"/>
    <w:rsid w:val="008347C8"/>
    <w:rsid w:val="008372EE"/>
    <w:rsid w:val="0084173F"/>
    <w:rsid w:val="008450DD"/>
    <w:rsid w:val="0085015A"/>
    <w:rsid w:val="0085194D"/>
    <w:rsid w:val="00852955"/>
    <w:rsid w:val="008615A0"/>
    <w:rsid w:val="0086498B"/>
    <w:rsid w:val="00867426"/>
    <w:rsid w:val="00871C1E"/>
    <w:rsid w:val="00871F90"/>
    <w:rsid w:val="00875BD9"/>
    <w:rsid w:val="00883A43"/>
    <w:rsid w:val="008842D9"/>
    <w:rsid w:val="00887459"/>
    <w:rsid w:val="00890A0D"/>
    <w:rsid w:val="008A1141"/>
    <w:rsid w:val="008A42DD"/>
    <w:rsid w:val="008A5FDA"/>
    <w:rsid w:val="008A61FF"/>
    <w:rsid w:val="008A6281"/>
    <w:rsid w:val="008A6DB5"/>
    <w:rsid w:val="008B4DBA"/>
    <w:rsid w:val="008C0DCA"/>
    <w:rsid w:val="008F1DA3"/>
    <w:rsid w:val="008F1DB4"/>
    <w:rsid w:val="008F416D"/>
    <w:rsid w:val="008F45D9"/>
    <w:rsid w:val="008F76F5"/>
    <w:rsid w:val="00900D76"/>
    <w:rsid w:val="00905494"/>
    <w:rsid w:val="00906D5C"/>
    <w:rsid w:val="00910208"/>
    <w:rsid w:val="0091117D"/>
    <w:rsid w:val="00914E10"/>
    <w:rsid w:val="00916F22"/>
    <w:rsid w:val="009249B7"/>
    <w:rsid w:val="0092504D"/>
    <w:rsid w:val="009408A2"/>
    <w:rsid w:val="00941027"/>
    <w:rsid w:val="009420F5"/>
    <w:rsid w:val="0094387D"/>
    <w:rsid w:val="00944691"/>
    <w:rsid w:val="009538B6"/>
    <w:rsid w:val="00955F24"/>
    <w:rsid w:val="009608F4"/>
    <w:rsid w:val="009623B7"/>
    <w:rsid w:val="0096355C"/>
    <w:rsid w:val="00964EAA"/>
    <w:rsid w:val="0096577C"/>
    <w:rsid w:val="00971AAA"/>
    <w:rsid w:val="009738C3"/>
    <w:rsid w:val="00977E03"/>
    <w:rsid w:val="00980F8B"/>
    <w:rsid w:val="0099003B"/>
    <w:rsid w:val="00991CC5"/>
    <w:rsid w:val="009A09A3"/>
    <w:rsid w:val="009A2751"/>
    <w:rsid w:val="009B18D1"/>
    <w:rsid w:val="009B1FB2"/>
    <w:rsid w:val="009B65BD"/>
    <w:rsid w:val="009C4ABE"/>
    <w:rsid w:val="009C74D6"/>
    <w:rsid w:val="009C797C"/>
    <w:rsid w:val="009D050F"/>
    <w:rsid w:val="009D2471"/>
    <w:rsid w:val="009E2874"/>
    <w:rsid w:val="009E445D"/>
    <w:rsid w:val="009F130A"/>
    <w:rsid w:val="009F2B76"/>
    <w:rsid w:val="009F353B"/>
    <w:rsid w:val="009F65D6"/>
    <w:rsid w:val="00A0460B"/>
    <w:rsid w:val="00A04A55"/>
    <w:rsid w:val="00A11BFB"/>
    <w:rsid w:val="00A12468"/>
    <w:rsid w:val="00A1284D"/>
    <w:rsid w:val="00A1456F"/>
    <w:rsid w:val="00A157F6"/>
    <w:rsid w:val="00A17978"/>
    <w:rsid w:val="00A17FD1"/>
    <w:rsid w:val="00A22A10"/>
    <w:rsid w:val="00A2528B"/>
    <w:rsid w:val="00A30CCD"/>
    <w:rsid w:val="00A31BAC"/>
    <w:rsid w:val="00A33A83"/>
    <w:rsid w:val="00A3454C"/>
    <w:rsid w:val="00A36538"/>
    <w:rsid w:val="00A37636"/>
    <w:rsid w:val="00A37EDD"/>
    <w:rsid w:val="00A41654"/>
    <w:rsid w:val="00A47772"/>
    <w:rsid w:val="00A5293F"/>
    <w:rsid w:val="00A549E6"/>
    <w:rsid w:val="00A61E5B"/>
    <w:rsid w:val="00A73955"/>
    <w:rsid w:val="00A741A5"/>
    <w:rsid w:val="00A7507D"/>
    <w:rsid w:val="00A84C12"/>
    <w:rsid w:val="00A86686"/>
    <w:rsid w:val="00A8696C"/>
    <w:rsid w:val="00A87641"/>
    <w:rsid w:val="00A913B1"/>
    <w:rsid w:val="00A95D01"/>
    <w:rsid w:val="00A95F5E"/>
    <w:rsid w:val="00AA520D"/>
    <w:rsid w:val="00AA626F"/>
    <w:rsid w:val="00AA6D9E"/>
    <w:rsid w:val="00AB3099"/>
    <w:rsid w:val="00AB54EA"/>
    <w:rsid w:val="00AC4470"/>
    <w:rsid w:val="00AD3D26"/>
    <w:rsid w:val="00AD43E7"/>
    <w:rsid w:val="00AD521D"/>
    <w:rsid w:val="00AD5447"/>
    <w:rsid w:val="00AD5E76"/>
    <w:rsid w:val="00AE5223"/>
    <w:rsid w:val="00AE53C0"/>
    <w:rsid w:val="00AF45BD"/>
    <w:rsid w:val="00AF48D8"/>
    <w:rsid w:val="00AF5C65"/>
    <w:rsid w:val="00B0060B"/>
    <w:rsid w:val="00B031DB"/>
    <w:rsid w:val="00B16AF9"/>
    <w:rsid w:val="00B2276F"/>
    <w:rsid w:val="00B24E6C"/>
    <w:rsid w:val="00B31B8C"/>
    <w:rsid w:val="00B329C5"/>
    <w:rsid w:val="00B33A4B"/>
    <w:rsid w:val="00B44501"/>
    <w:rsid w:val="00B446AA"/>
    <w:rsid w:val="00B44D4D"/>
    <w:rsid w:val="00B465B1"/>
    <w:rsid w:val="00B53E11"/>
    <w:rsid w:val="00B54341"/>
    <w:rsid w:val="00B56AA5"/>
    <w:rsid w:val="00B67136"/>
    <w:rsid w:val="00B802EC"/>
    <w:rsid w:val="00B824B5"/>
    <w:rsid w:val="00B85251"/>
    <w:rsid w:val="00B857E0"/>
    <w:rsid w:val="00B917CC"/>
    <w:rsid w:val="00B966BC"/>
    <w:rsid w:val="00BA3E30"/>
    <w:rsid w:val="00BB3E77"/>
    <w:rsid w:val="00BC05FB"/>
    <w:rsid w:val="00BC3DE7"/>
    <w:rsid w:val="00BC5CB5"/>
    <w:rsid w:val="00BC6385"/>
    <w:rsid w:val="00BD134D"/>
    <w:rsid w:val="00BD1DD2"/>
    <w:rsid w:val="00BD4782"/>
    <w:rsid w:val="00BD65DB"/>
    <w:rsid w:val="00BF0216"/>
    <w:rsid w:val="00C03EC2"/>
    <w:rsid w:val="00C04EFB"/>
    <w:rsid w:val="00C06448"/>
    <w:rsid w:val="00C0733B"/>
    <w:rsid w:val="00C1105F"/>
    <w:rsid w:val="00C36C0A"/>
    <w:rsid w:val="00C371A8"/>
    <w:rsid w:val="00C37664"/>
    <w:rsid w:val="00C426D7"/>
    <w:rsid w:val="00C462A5"/>
    <w:rsid w:val="00C6039E"/>
    <w:rsid w:val="00C70D82"/>
    <w:rsid w:val="00C77909"/>
    <w:rsid w:val="00C85154"/>
    <w:rsid w:val="00C8701B"/>
    <w:rsid w:val="00C91B2E"/>
    <w:rsid w:val="00C93B1F"/>
    <w:rsid w:val="00C97C69"/>
    <w:rsid w:val="00CD10D7"/>
    <w:rsid w:val="00CD2A10"/>
    <w:rsid w:val="00CD2AE3"/>
    <w:rsid w:val="00CE7AC8"/>
    <w:rsid w:val="00D0526A"/>
    <w:rsid w:val="00D0650E"/>
    <w:rsid w:val="00D07A41"/>
    <w:rsid w:val="00D15DA3"/>
    <w:rsid w:val="00D235D1"/>
    <w:rsid w:val="00D32846"/>
    <w:rsid w:val="00D35646"/>
    <w:rsid w:val="00D3698F"/>
    <w:rsid w:val="00D4404E"/>
    <w:rsid w:val="00D5389A"/>
    <w:rsid w:val="00D63F40"/>
    <w:rsid w:val="00D664C9"/>
    <w:rsid w:val="00D665B6"/>
    <w:rsid w:val="00D74005"/>
    <w:rsid w:val="00D743FE"/>
    <w:rsid w:val="00D77459"/>
    <w:rsid w:val="00D84554"/>
    <w:rsid w:val="00D8477C"/>
    <w:rsid w:val="00D861F4"/>
    <w:rsid w:val="00D91B33"/>
    <w:rsid w:val="00D97AED"/>
    <w:rsid w:val="00DA1042"/>
    <w:rsid w:val="00DA1A1E"/>
    <w:rsid w:val="00DA2FB1"/>
    <w:rsid w:val="00DA4043"/>
    <w:rsid w:val="00DA4B07"/>
    <w:rsid w:val="00DA60D6"/>
    <w:rsid w:val="00DA626E"/>
    <w:rsid w:val="00DB4031"/>
    <w:rsid w:val="00DB5411"/>
    <w:rsid w:val="00DC5FE7"/>
    <w:rsid w:val="00DD0BF4"/>
    <w:rsid w:val="00DE6139"/>
    <w:rsid w:val="00DE61B1"/>
    <w:rsid w:val="00E011CC"/>
    <w:rsid w:val="00E040F7"/>
    <w:rsid w:val="00E06039"/>
    <w:rsid w:val="00E06537"/>
    <w:rsid w:val="00E10FA8"/>
    <w:rsid w:val="00E214D2"/>
    <w:rsid w:val="00E21EAC"/>
    <w:rsid w:val="00E21FA0"/>
    <w:rsid w:val="00E27028"/>
    <w:rsid w:val="00E27F75"/>
    <w:rsid w:val="00E3159B"/>
    <w:rsid w:val="00E4470F"/>
    <w:rsid w:val="00E658CF"/>
    <w:rsid w:val="00E66605"/>
    <w:rsid w:val="00E73719"/>
    <w:rsid w:val="00E777A5"/>
    <w:rsid w:val="00EA0470"/>
    <w:rsid w:val="00EA479F"/>
    <w:rsid w:val="00EB37FF"/>
    <w:rsid w:val="00EB3DBE"/>
    <w:rsid w:val="00EC49C9"/>
    <w:rsid w:val="00EC6C06"/>
    <w:rsid w:val="00ED0F4F"/>
    <w:rsid w:val="00ED1CF0"/>
    <w:rsid w:val="00ED2670"/>
    <w:rsid w:val="00ED387F"/>
    <w:rsid w:val="00EE09E1"/>
    <w:rsid w:val="00EE15CA"/>
    <w:rsid w:val="00EF0AE1"/>
    <w:rsid w:val="00F0032D"/>
    <w:rsid w:val="00F04D5C"/>
    <w:rsid w:val="00F14447"/>
    <w:rsid w:val="00F20743"/>
    <w:rsid w:val="00F20924"/>
    <w:rsid w:val="00F21D35"/>
    <w:rsid w:val="00F23442"/>
    <w:rsid w:val="00F238B7"/>
    <w:rsid w:val="00F30462"/>
    <w:rsid w:val="00F322B2"/>
    <w:rsid w:val="00F33005"/>
    <w:rsid w:val="00F366E5"/>
    <w:rsid w:val="00F451BF"/>
    <w:rsid w:val="00F46C8A"/>
    <w:rsid w:val="00F67158"/>
    <w:rsid w:val="00F73AAC"/>
    <w:rsid w:val="00F82D53"/>
    <w:rsid w:val="00F840E3"/>
    <w:rsid w:val="00F843ED"/>
    <w:rsid w:val="00F9017F"/>
    <w:rsid w:val="00FA098F"/>
    <w:rsid w:val="00FA17BB"/>
    <w:rsid w:val="00FA32BE"/>
    <w:rsid w:val="00FB3450"/>
    <w:rsid w:val="00FB3CC6"/>
    <w:rsid w:val="00FB4865"/>
    <w:rsid w:val="00FB50E8"/>
    <w:rsid w:val="00FB65E9"/>
    <w:rsid w:val="00FC44C5"/>
    <w:rsid w:val="00FC4B0B"/>
    <w:rsid w:val="00FC7BF6"/>
    <w:rsid w:val="00FD6C40"/>
    <w:rsid w:val="00FE0560"/>
    <w:rsid w:val="00FF18CB"/>
    <w:rsid w:val="00FF26BC"/>
    <w:rsid w:val="00FF5793"/>
    <w:rsid w:val="00FF7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64F3EAC"/>
  <w15:docId w15:val="{C43E0A9B-F7FA-454F-9955-5054FD5B3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40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A4043"/>
  </w:style>
  <w:style w:type="paragraph" w:styleId="a4">
    <w:name w:val="footer"/>
    <w:basedOn w:val="a"/>
    <w:link w:val="Char0"/>
    <w:uiPriority w:val="99"/>
    <w:unhideWhenUsed/>
    <w:rsid w:val="00DA40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A4043"/>
  </w:style>
  <w:style w:type="character" w:styleId="a5">
    <w:name w:val="Placeholder Text"/>
    <w:basedOn w:val="a0"/>
    <w:uiPriority w:val="99"/>
    <w:semiHidden/>
    <w:rsid w:val="002A4C04"/>
    <w:rPr>
      <w:color w:val="808080"/>
    </w:rPr>
  </w:style>
  <w:style w:type="paragraph" w:styleId="a6">
    <w:name w:val="Balloon Text"/>
    <w:basedOn w:val="a"/>
    <w:link w:val="Char1"/>
    <w:uiPriority w:val="99"/>
    <w:semiHidden/>
    <w:unhideWhenUsed/>
    <w:rsid w:val="005A248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A2481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D35646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D35646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D35646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D35646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D35646"/>
    <w:rPr>
      <w:b/>
      <w:bCs/>
    </w:rPr>
  </w:style>
  <w:style w:type="paragraph" w:styleId="aa">
    <w:name w:val="List Paragraph"/>
    <w:basedOn w:val="a"/>
    <w:uiPriority w:val="34"/>
    <w:qFormat/>
    <w:rsid w:val="004F464D"/>
    <w:pPr>
      <w:ind w:leftChars="400" w:left="800"/>
    </w:pPr>
  </w:style>
  <w:style w:type="paragraph" w:styleId="ab">
    <w:name w:val="Normal (Web)"/>
    <w:basedOn w:val="a"/>
    <w:uiPriority w:val="99"/>
    <w:semiHidden/>
    <w:unhideWhenUsed/>
    <w:rsid w:val="005A0A2D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227424-ECAA-48D1-AF8B-435AB398FC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k yongsu</dc:creator>
  <cp:keywords/>
  <dc:description/>
  <cp:lastModifiedBy>yongsu</cp:lastModifiedBy>
  <cp:revision>7</cp:revision>
  <cp:lastPrinted>2020-08-06T02:10:00Z</cp:lastPrinted>
  <dcterms:created xsi:type="dcterms:W3CDTF">2021-10-01T06:05:00Z</dcterms:created>
  <dcterms:modified xsi:type="dcterms:W3CDTF">2021-11-03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journal-of-adolescent-health</vt:lpwstr>
  </property>
  <property fmtid="{D5CDD505-2E9C-101B-9397-08002B2CF9AE}" pid="9" name="Mendeley Recent Style Name 3_1">
    <vt:lpwstr>Journal of Adolescent Health</vt:lpwstr>
  </property>
  <property fmtid="{D5CDD505-2E9C-101B-9397-08002B2CF9AE}" pid="10" name="Mendeley Recent Style Id 4_1">
    <vt:lpwstr>http://www.zotero.org/styles/journal-of-separation-science</vt:lpwstr>
  </property>
  <property fmtid="{D5CDD505-2E9C-101B-9397-08002B2CF9AE}" pid="11" name="Mendeley Recent Style Name 4_1">
    <vt:lpwstr>Journal of Separation Scienc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roteomics</vt:lpwstr>
  </property>
  <property fmtid="{D5CDD505-2E9C-101B-9397-08002B2CF9AE}" pid="15" name="Mendeley Recent Style Name 6_1">
    <vt:lpwstr>PROTEOMICS</vt:lpwstr>
  </property>
  <property fmtid="{D5CDD505-2E9C-101B-9397-08002B2CF9AE}" pid="16" name="Mendeley Recent Style Id 7_1">
    <vt:lpwstr>http://www.zotero.org/styles/springer-basic-brackets</vt:lpwstr>
  </property>
  <property fmtid="{D5CDD505-2E9C-101B-9397-08002B2CF9AE}" pid="17" name="Mendeley Recent Style Name 7_1">
    <vt:lpwstr>Springer - Basic (numeric, brackets)</vt:lpwstr>
  </property>
  <property fmtid="{D5CDD505-2E9C-101B-9397-08002B2CF9AE}" pid="18" name="Mendeley Recent Style Id 8_1">
    <vt:lpwstr>http://www.zotero.org/styles/springer-mathphys-brackets</vt:lpwstr>
  </property>
  <property fmtid="{D5CDD505-2E9C-101B-9397-08002B2CF9AE}" pid="19" name="Mendeley Recent Style Name 8_1">
    <vt:lpwstr>Springer - MathPhys (numeric, brackets)</vt:lpwstr>
  </property>
  <property fmtid="{D5CDD505-2E9C-101B-9397-08002B2CF9AE}" pid="20" name="Mendeley Recent Style Id 9_1">
    <vt:lpwstr>http://www.zotero.org/styles/springer-physics-author-date</vt:lpwstr>
  </property>
  <property fmtid="{D5CDD505-2E9C-101B-9397-08002B2CF9AE}" pid="21" name="Mendeley Recent Style Name 9_1">
    <vt:lpwstr>Springer - Physics (author-date)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journal-of-adolescent-health</vt:lpwstr>
  </property>
  <property fmtid="{D5CDD505-2E9C-101B-9397-08002B2CF9AE}" pid="24" name="Mendeley Unique User Id_1">
    <vt:lpwstr>68b36baa-d47c-3154-aba9-2e32e8a839a9</vt:lpwstr>
  </property>
</Properties>
</file>